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9CFC" w14:textId="77777777" w:rsidR="00E53484" w:rsidRDefault="00E53484" w:rsidP="00E534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able1.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umm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of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th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characteristics of our case series </w:t>
      </w:r>
    </w:p>
    <w:tbl>
      <w:tblPr>
        <w:tblStyle w:val="2"/>
        <w:tblW w:w="1389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567"/>
        <w:gridCol w:w="2126"/>
        <w:gridCol w:w="1559"/>
        <w:gridCol w:w="1701"/>
        <w:gridCol w:w="2268"/>
        <w:gridCol w:w="1701"/>
        <w:gridCol w:w="1985"/>
      </w:tblGrid>
      <w:tr w:rsidR="00E53484" w:rsidRPr="005F4D6B" w14:paraId="2CD897DE" w14:textId="77777777" w:rsidTr="00535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F547A9" w14:textId="77777777" w:rsidR="00E53484" w:rsidRPr="001104DB" w:rsidRDefault="00E53484" w:rsidP="00535EA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>ase series</w:t>
            </w:r>
          </w:p>
        </w:tc>
        <w:tc>
          <w:tcPr>
            <w:tcW w:w="992" w:type="dxa"/>
          </w:tcPr>
          <w:p w14:paraId="6CCB0F9C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567" w:type="dxa"/>
          </w:tcPr>
          <w:p w14:paraId="4522BF1E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2126" w:type="dxa"/>
          </w:tcPr>
          <w:p w14:paraId="610ACE05" w14:textId="77777777" w:rsidR="00E53484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Chief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68E73C6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Complaint</w:t>
            </w:r>
          </w:p>
        </w:tc>
        <w:tc>
          <w:tcPr>
            <w:tcW w:w="1559" w:type="dxa"/>
          </w:tcPr>
          <w:p w14:paraId="51FC6A97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Lung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104DB">
              <w:rPr>
                <w:rFonts w:ascii="Times New Roman" w:hAnsi="Times New Roman" w:cs="Times New Roman"/>
                <w:color w:val="000000"/>
              </w:rPr>
              <w:t>metastases</w:t>
            </w:r>
          </w:p>
        </w:tc>
        <w:tc>
          <w:tcPr>
            <w:tcW w:w="1701" w:type="dxa"/>
          </w:tcPr>
          <w:p w14:paraId="5B91FFD7" w14:textId="77777777" w:rsidR="00E53484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ardiac </w:t>
            </w:r>
          </w:p>
          <w:p w14:paraId="0B10C4E8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ss</w:t>
            </w:r>
          </w:p>
        </w:tc>
        <w:tc>
          <w:tcPr>
            <w:tcW w:w="2268" w:type="dxa"/>
          </w:tcPr>
          <w:p w14:paraId="1D5EBE0B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Pericardial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effusion</w:t>
            </w:r>
          </w:p>
        </w:tc>
        <w:tc>
          <w:tcPr>
            <w:tcW w:w="1701" w:type="dxa"/>
          </w:tcPr>
          <w:p w14:paraId="56AD6398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Pathological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biopsy</w:t>
            </w:r>
          </w:p>
        </w:tc>
        <w:tc>
          <w:tcPr>
            <w:tcW w:w="1985" w:type="dxa"/>
          </w:tcPr>
          <w:p w14:paraId="54D28F84" w14:textId="77777777" w:rsidR="00E53484" w:rsidRPr="001104DB" w:rsidRDefault="00E53484" w:rsidP="00535E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Outcome</w:t>
            </w:r>
          </w:p>
        </w:tc>
      </w:tr>
      <w:tr w:rsidR="00E53484" w:rsidRPr="001104DB" w14:paraId="038F3E9C" w14:textId="77777777" w:rsidTr="0053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C46DC1E" w14:textId="77777777" w:rsidR="00E53484" w:rsidRPr="001104DB" w:rsidRDefault="00E53484" w:rsidP="00535EA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57734C8" w14:textId="77777777" w:rsidR="00E53484" w:rsidRPr="001104DB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567" w:type="dxa"/>
          </w:tcPr>
          <w:p w14:paraId="193093E2" w14:textId="77777777" w:rsidR="00E53484" w:rsidRPr="001104DB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</w:tcPr>
          <w:p w14:paraId="77A5F38E" w14:textId="77777777" w:rsidR="00E53484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04DB">
              <w:rPr>
                <w:rFonts w:ascii="Times New Roman" w:hAnsi="Times New Roman" w:cs="Times New Roman"/>
              </w:rPr>
              <w:t>Dyspnea/</w:t>
            </w:r>
            <w:r w:rsidRPr="001104DB">
              <w:rPr>
                <w:rFonts w:ascii="Times New Roman" w:hAnsi="Times New Roman" w:cs="Times New Roman"/>
                <w:color w:val="000000"/>
              </w:rPr>
              <w:t>weakness</w:t>
            </w:r>
          </w:p>
          <w:p w14:paraId="347D801A" w14:textId="77777777" w:rsidR="00E53484" w:rsidRPr="00FC621E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o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on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month</w:t>
            </w:r>
          </w:p>
        </w:tc>
        <w:tc>
          <w:tcPr>
            <w:tcW w:w="1559" w:type="dxa"/>
          </w:tcPr>
          <w:p w14:paraId="4DA8467A" w14:textId="77777777" w:rsidR="00E53484" w:rsidRPr="001104DB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04DB">
              <w:rPr>
                <w:rFonts w:ascii="Times New Roman" w:hAnsi="Times New Roman" w:cs="Times New Roman"/>
              </w:rPr>
              <w:t>multiple lung lesions</w:t>
            </w:r>
          </w:p>
        </w:tc>
        <w:tc>
          <w:tcPr>
            <w:tcW w:w="1701" w:type="dxa"/>
          </w:tcPr>
          <w:p w14:paraId="4BA498C7" w14:textId="77777777" w:rsidR="00E53484" w:rsidRPr="00AF29CE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</w:t>
            </w:r>
          </w:p>
        </w:tc>
        <w:tc>
          <w:tcPr>
            <w:tcW w:w="2268" w:type="dxa"/>
          </w:tcPr>
          <w:p w14:paraId="0485D7B3" w14:textId="77777777" w:rsidR="00E53484" w:rsidRPr="00AF29CE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9CE">
              <w:rPr>
                <w:rFonts w:ascii="Times New Roman" w:hAnsi="Times New Roman" w:cs="Times New Roman"/>
                <w:color w:val="000000"/>
              </w:rPr>
              <w:t>bloody</w:t>
            </w:r>
            <w:r w:rsidRPr="00AF29CE">
              <w:rPr>
                <w:rFonts w:ascii="Times New Roman" w:hAnsi="Times New Roman" w:cs="Times New Roman" w:hint="eastAsia"/>
                <w:color w:val="000000"/>
              </w:rPr>
              <w:t xml:space="preserve"> pleural</w:t>
            </w:r>
            <w:r w:rsidRPr="00AF29CE">
              <w:rPr>
                <w:rFonts w:ascii="Times New Roman" w:hAnsi="Times New Roman" w:cs="Times New Roman"/>
                <w:color w:val="000000"/>
              </w:rPr>
              <w:t xml:space="preserve"> fluid</w:t>
            </w:r>
            <w:r w:rsidRPr="00AF29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1DB0937E" w14:textId="77777777" w:rsidR="00E53484" w:rsidRPr="00AF29CE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29CE">
              <w:rPr>
                <w:rFonts w:ascii="Times New Roman" w:hAnsi="Times New Roman" w:cs="Times New Roman" w:hint="eastAsia"/>
                <w:color w:val="000000" w:themeColor="text1"/>
              </w:rPr>
              <w:t>Cardiac</w:t>
            </w:r>
            <w:r w:rsidRPr="00AF29C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F29CE">
              <w:rPr>
                <w:rFonts w:ascii="Times New Roman" w:hAnsi="Times New Roman" w:cs="Times New Roman" w:hint="eastAsia"/>
                <w:color w:val="000000" w:themeColor="text1"/>
              </w:rPr>
              <w:t>EHE</w:t>
            </w:r>
          </w:p>
        </w:tc>
        <w:tc>
          <w:tcPr>
            <w:tcW w:w="1985" w:type="dxa"/>
          </w:tcPr>
          <w:p w14:paraId="1A171BB9" w14:textId="77777777" w:rsidR="00E53484" w:rsidRPr="00AF29CE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31413"/>
              </w:rPr>
              <w:t>PS 4 Grade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237255">
              <w:rPr>
                <w:rFonts w:ascii="Times New Roman" w:hAnsi="Times New Roman" w:cs="Times New Roman"/>
                <w:color w:val="000000" w:themeColor="text1"/>
              </w:rPr>
              <w:t>get hospice care</w:t>
            </w:r>
          </w:p>
        </w:tc>
      </w:tr>
      <w:tr w:rsidR="00E53484" w:rsidRPr="001104DB" w14:paraId="00B115E8" w14:textId="77777777" w:rsidTr="00535EAE">
        <w:trPr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619534" w14:textId="77777777" w:rsidR="00E53484" w:rsidRPr="001104DB" w:rsidRDefault="00E53484" w:rsidP="00535EA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1FA5BE04" w14:textId="77777777" w:rsidR="00E53484" w:rsidRPr="001104DB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567" w:type="dxa"/>
          </w:tcPr>
          <w:p w14:paraId="347755ED" w14:textId="77777777" w:rsidR="00E53484" w:rsidRPr="001104DB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</w:tcPr>
          <w:p w14:paraId="612840F5" w14:textId="77777777" w:rsidR="00E53484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04DB">
              <w:rPr>
                <w:rFonts w:ascii="Times New Roman" w:hAnsi="Times New Roman" w:cs="Times New Roman"/>
              </w:rPr>
              <w:t>chest tightness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6050EB5E" w14:textId="77777777" w:rsidR="00E53484" w:rsidRPr="001104DB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7125">
              <w:rPr>
                <w:rFonts w:ascii="Times New Roman" w:hAnsi="Times New Roman" w:cs="Times New Roman"/>
              </w:rPr>
              <w:t>shortness of breath</w:t>
            </w:r>
          </w:p>
          <w:p w14:paraId="1B62525D" w14:textId="77777777" w:rsidR="00E53484" w:rsidRPr="001104DB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for </w:t>
            </w:r>
            <w:r w:rsidRPr="00647125">
              <w:rPr>
                <w:rFonts w:ascii="Times New Roman" w:hAnsi="Times New Roman" w:cs="Times New Roman"/>
              </w:rPr>
              <w:t>four 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</w:tcPr>
          <w:p w14:paraId="25FE6BC4" w14:textId="77777777" w:rsidR="00E53484" w:rsidRPr="001104DB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104DB">
              <w:rPr>
                <w:rFonts w:ascii="Times New Roman" w:hAnsi="Times New Roman" w:cs="Times New Roman"/>
              </w:rPr>
              <w:t>multiple lung lesions</w:t>
            </w:r>
          </w:p>
        </w:tc>
        <w:tc>
          <w:tcPr>
            <w:tcW w:w="1701" w:type="dxa"/>
          </w:tcPr>
          <w:p w14:paraId="2C78F79A" w14:textId="77777777" w:rsidR="00E53484" w:rsidRPr="00102CFA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 invading the supe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ven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</w:rPr>
              <w:t>va</w:t>
            </w:r>
          </w:p>
        </w:tc>
        <w:tc>
          <w:tcPr>
            <w:tcW w:w="2268" w:type="dxa"/>
          </w:tcPr>
          <w:p w14:paraId="37BF87AB" w14:textId="77777777" w:rsidR="00E53484" w:rsidRPr="00102CFA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04DB">
              <w:rPr>
                <w:rFonts w:ascii="Times New Roman" w:hAnsi="Times New Roman" w:cs="Times New Roman"/>
              </w:rPr>
              <w:t>pericardial effusion</w:t>
            </w:r>
          </w:p>
        </w:tc>
        <w:tc>
          <w:tcPr>
            <w:tcW w:w="1701" w:type="dxa"/>
          </w:tcPr>
          <w:p w14:paraId="49C471DA" w14:textId="77777777" w:rsidR="00E53484" w:rsidRPr="001104DB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02CFA">
              <w:rPr>
                <w:rFonts w:ascii="Times New Roman" w:hAnsi="Times New Roman" w:cs="Times New Roman"/>
                <w:color w:val="000000"/>
              </w:rPr>
              <w:t>Cardiac angiosarcoma</w:t>
            </w:r>
          </w:p>
        </w:tc>
        <w:tc>
          <w:tcPr>
            <w:tcW w:w="1985" w:type="dxa"/>
          </w:tcPr>
          <w:p w14:paraId="1050A405" w14:textId="77777777" w:rsidR="00E53484" w:rsidRPr="001104DB" w:rsidRDefault="00E53484" w:rsidP="00535E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5 courses of chemotherapy</w:t>
            </w:r>
          </w:p>
        </w:tc>
      </w:tr>
      <w:tr w:rsidR="00E53484" w:rsidRPr="001104DB" w14:paraId="295DC069" w14:textId="77777777" w:rsidTr="0053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A220B4" w14:textId="77777777" w:rsidR="00E53484" w:rsidRPr="001104DB" w:rsidRDefault="00E53484" w:rsidP="00535EA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7ACD4E70" w14:textId="77777777" w:rsidR="00E53484" w:rsidRPr="001104DB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</w:p>
        </w:tc>
        <w:tc>
          <w:tcPr>
            <w:tcW w:w="567" w:type="dxa"/>
          </w:tcPr>
          <w:p w14:paraId="31471B1B" w14:textId="77777777" w:rsidR="00E53484" w:rsidRPr="001104DB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1104D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</w:tcPr>
          <w:p w14:paraId="0FE7B926" w14:textId="77777777" w:rsidR="00E53484" w:rsidRPr="00FC621E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04DB">
              <w:rPr>
                <w:rFonts w:ascii="Times New Roman" w:hAnsi="Times New Roman" w:cs="Times New Roman"/>
              </w:rPr>
              <w:t>chest tightnes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two </w:t>
            </w:r>
            <w:r w:rsidRPr="00647125">
              <w:rPr>
                <w:rFonts w:ascii="Times New Roman" w:hAnsi="Times New Roman" w:cs="Times New Roman"/>
              </w:rPr>
              <w:t>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</w:tcPr>
          <w:p w14:paraId="47B68E38" w14:textId="77777777" w:rsidR="00E53484" w:rsidRPr="001104DB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04DB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701" w:type="dxa"/>
          </w:tcPr>
          <w:p w14:paraId="417AC2A6" w14:textId="77777777" w:rsidR="00E53484" w:rsidRPr="00596DC6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junction </w:t>
            </w:r>
            <w:r w:rsidRPr="003660BD">
              <w:rPr>
                <w:rFonts w:ascii="Times New Roman" w:hAnsi="Times New Roman" w:cs="Times New Roman"/>
                <w:color w:val="000000"/>
              </w:rPr>
              <w:t xml:space="preserve">of the </w:t>
            </w:r>
            <w:r>
              <w:rPr>
                <w:rFonts w:ascii="Times New Roman" w:hAnsi="Times New Roman" w:cs="Times New Roman"/>
                <w:color w:val="000000"/>
              </w:rPr>
              <w:t>RA</w:t>
            </w:r>
            <w:r w:rsidRPr="003660BD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2268" w:type="dxa"/>
          </w:tcPr>
          <w:p w14:paraId="1D8A3F03" w14:textId="77777777" w:rsidR="00E53484" w:rsidRPr="00596DC6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104DB">
              <w:rPr>
                <w:rFonts w:ascii="Times New Roman" w:hAnsi="Times New Roman" w:cs="Times New Roman"/>
              </w:rPr>
              <w:t xml:space="preserve">recurrent bloody </w:t>
            </w:r>
            <w:r w:rsidRPr="001104DB">
              <w:rPr>
                <w:rFonts w:ascii="Times New Roman" w:hAnsi="Times New Roman" w:cs="Times New Roman" w:hint="eastAsia"/>
              </w:rPr>
              <w:t>p</w:t>
            </w:r>
            <w:r w:rsidRPr="001104DB">
              <w:rPr>
                <w:rFonts w:ascii="Times New Roman" w:hAnsi="Times New Roman" w:cs="Times New Roman"/>
              </w:rPr>
              <w:t>ericardial effusion</w:t>
            </w:r>
          </w:p>
        </w:tc>
        <w:tc>
          <w:tcPr>
            <w:tcW w:w="1701" w:type="dxa"/>
          </w:tcPr>
          <w:p w14:paraId="5BA00E5C" w14:textId="77777777" w:rsidR="00E53484" w:rsidRPr="001104DB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6DC6">
              <w:rPr>
                <w:rFonts w:ascii="Times New Roman" w:hAnsi="Times New Roman" w:cs="Times New Roman"/>
                <w:bCs/>
              </w:rPr>
              <w:t xml:space="preserve">Cardiac </w:t>
            </w:r>
            <w:r>
              <w:rPr>
                <w:rFonts w:ascii="Times New Roman" w:hAnsi="Times New Roman" w:cs="Times New Roman"/>
                <w:bCs/>
              </w:rPr>
              <w:t>EHE</w:t>
            </w:r>
          </w:p>
        </w:tc>
        <w:tc>
          <w:tcPr>
            <w:tcW w:w="1985" w:type="dxa"/>
          </w:tcPr>
          <w:p w14:paraId="2653C913" w14:textId="77777777" w:rsidR="00E53484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6BDF">
              <w:rPr>
                <w:rFonts w:ascii="Times New Roman" w:hAnsi="Times New Roman" w:cs="Times New Roman"/>
                <w:color w:val="000000" w:themeColor="text1"/>
              </w:rPr>
              <w:t xml:space="preserve">discontinued </w:t>
            </w:r>
          </w:p>
          <w:p w14:paraId="775595B9" w14:textId="77777777" w:rsidR="00E53484" w:rsidRPr="00AF29CE" w:rsidRDefault="00E53484" w:rsidP="00535E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BDF">
              <w:rPr>
                <w:rFonts w:ascii="Times New Roman" w:hAnsi="Times New Roman" w:cs="Times New Roman"/>
                <w:color w:val="000000" w:themeColor="text1"/>
              </w:rPr>
              <w:t>getting treatment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0CAB4CB2" w14:textId="77777777" w:rsidR="00E53484" w:rsidRPr="000028A4" w:rsidRDefault="00E53484" w:rsidP="00E53484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028A4">
        <w:rPr>
          <w:rFonts w:ascii="Times New Roman" w:hAnsi="Times New Roman" w:cs="Times New Roman" w:hint="eastAsia"/>
          <w:i/>
          <w:iCs/>
          <w:color w:val="000000" w:themeColor="text1"/>
        </w:rPr>
        <w:t>M</w:t>
      </w:r>
      <w:r w:rsidRPr="000028A4">
        <w:rPr>
          <w:rFonts w:ascii="Times New Roman" w:hAnsi="Times New Roman" w:cs="Times New Roman"/>
          <w:i/>
          <w:iCs/>
          <w:color w:val="000000" w:themeColor="text1"/>
        </w:rPr>
        <w:t xml:space="preserve">: Male; F: Female; EHE: </w:t>
      </w:r>
      <w:r w:rsidRPr="000028A4">
        <w:rPr>
          <w:rFonts w:ascii="Times New Roman" w:hAnsi="Times New Roman" w:cs="Times New Roman"/>
          <w:bCs/>
          <w:i/>
          <w:iCs/>
        </w:rPr>
        <w:t>Cardiac e</w:t>
      </w:r>
      <w:r w:rsidRPr="000028A4">
        <w:rPr>
          <w:rFonts w:ascii="Times New Roman" w:hAnsi="Times New Roman" w:cs="Times New Roman"/>
          <w:bCs/>
          <w:i/>
          <w:iCs/>
          <w:color w:val="000000" w:themeColor="text1"/>
        </w:rPr>
        <w:t xml:space="preserve">pithelioid hemangioendothelioma; </w:t>
      </w:r>
      <w:r w:rsidRPr="000028A4">
        <w:rPr>
          <w:rFonts w:ascii="Times New Roman" w:hAnsi="Times New Roman" w:cs="Times New Roman"/>
          <w:i/>
          <w:iCs/>
          <w:color w:val="000000"/>
        </w:rPr>
        <w:t>RA: right atrium; RV: ven</w:t>
      </w:r>
      <w:r w:rsidRPr="00DF2259">
        <w:rPr>
          <w:rFonts w:ascii="Times New Roman" w:hAnsi="Times New Roman" w:cs="Times New Roman"/>
          <w:i/>
          <w:iCs/>
          <w:color w:val="000000" w:themeColor="text1"/>
        </w:rPr>
        <w:t>tricle;</w:t>
      </w:r>
      <w:r w:rsidRPr="00DF225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PS: Patient </w:t>
      </w:r>
      <w:r w:rsidRPr="00DF2259">
        <w:rPr>
          <w:rStyle w:val="a3"/>
          <w:rFonts w:ascii="Times New Roman" w:hAnsi="Times New Roman" w:cs="Times New Roman"/>
          <w:color w:val="000000" w:themeColor="text1"/>
          <w:shd w:val="clear" w:color="auto" w:fill="FFFFFF"/>
        </w:rPr>
        <w:t>performance status</w:t>
      </w:r>
      <w:r w:rsidRPr="00DF225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.</w:t>
      </w:r>
    </w:p>
    <w:p w14:paraId="22AA0642" w14:textId="77777777" w:rsidR="00E53484" w:rsidRDefault="00E53484" w:rsidP="00E53484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73669995" w14:textId="77777777" w:rsidR="00BE7EB0" w:rsidRPr="00E53484" w:rsidRDefault="00BE7EB0"/>
    <w:sectPr w:rsidR="00BE7EB0" w:rsidRPr="00E53484" w:rsidSect="00E5348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484"/>
    <w:rsid w:val="000052AE"/>
    <w:rsid w:val="00015AB9"/>
    <w:rsid w:val="00025B3D"/>
    <w:rsid w:val="0002647D"/>
    <w:rsid w:val="000371C1"/>
    <w:rsid w:val="00043779"/>
    <w:rsid w:val="00045067"/>
    <w:rsid w:val="0006428D"/>
    <w:rsid w:val="000653FB"/>
    <w:rsid w:val="000702E5"/>
    <w:rsid w:val="00087D0B"/>
    <w:rsid w:val="0009074C"/>
    <w:rsid w:val="00090CD0"/>
    <w:rsid w:val="000C063A"/>
    <w:rsid w:val="000C6F69"/>
    <w:rsid w:val="000C779F"/>
    <w:rsid w:val="000D5C89"/>
    <w:rsid w:val="000E2BBC"/>
    <w:rsid w:val="000E6342"/>
    <w:rsid w:val="000E65CD"/>
    <w:rsid w:val="000F124E"/>
    <w:rsid w:val="000F2AB3"/>
    <w:rsid w:val="001065DC"/>
    <w:rsid w:val="00112025"/>
    <w:rsid w:val="00117702"/>
    <w:rsid w:val="00120D27"/>
    <w:rsid w:val="001319FA"/>
    <w:rsid w:val="00131B37"/>
    <w:rsid w:val="00135EB2"/>
    <w:rsid w:val="00136006"/>
    <w:rsid w:val="00151FDC"/>
    <w:rsid w:val="0015345C"/>
    <w:rsid w:val="00154242"/>
    <w:rsid w:val="001756DD"/>
    <w:rsid w:val="00180401"/>
    <w:rsid w:val="001839ED"/>
    <w:rsid w:val="00192CAA"/>
    <w:rsid w:val="001A6087"/>
    <w:rsid w:val="001B7D7F"/>
    <w:rsid w:val="001D1C46"/>
    <w:rsid w:val="001D3670"/>
    <w:rsid w:val="001E1594"/>
    <w:rsid w:val="001E737F"/>
    <w:rsid w:val="001E79AE"/>
    <w:rsid w:val="00212E17"/>
    <w:rsid w:val="0021781A"/>
    <w:rsid w:val="00217C68"/>
    <w:rsid w:val="00221C5F"/>
    <w:rsid w:val="00223945"/>
    <w:rsid w:val="00234C19"/>
    <w:rsid w:val="002425D1"/>
    <w:rsid w:val="00251E6D"/>
    <w:rsid w:val="002522B7"/>
    <w:rsid w:val="002605B3"/>
    <w:rsid w:val="00275C56"/>
    <w:rsid w:val="00282D40"/>
    <w:rsid w:val="00296292"/>
    <w:rsid w:val="002A1F7F"/>
    <w:rsid w:val="002A360F"/>
    <w:rsid w:val="002B38CA"/>
    <w:rsid w:val="002C0F4A"/>
    <w:rsid w:val="002C6B57"/>
    <w:rsid w:val="002D08D8"/>
    <w:rsid w:val="002D43D0"/>
    <w:rsid w:val="002D55A5"/>
    <w:rsid w:val="002D76E5"/>
    <w:rsid w:val="002E56E8"/>
    <w:rsid w:val="00301746"/>
    <w:rsid w:val="00310262"/>
    <w:rsid w:val="00320690"/>
    <w:rsid w:val="003219E9"/>
    <w:rsid w:val="00325FEE"/>
    <w:rsid w:val="00331DD6"/>
    <w:rsid w:val="00342EA1"/>
    <w:rsid w:val="00346946"/>
    <w:rsid w:val="00353799"/>
    <w:rsid w:val="00360573"/>
    <w:rsid w:val="003732CE"/>
    <w:rsid w:val="00380393"/>
    <w:rsid w:val="00391B2C"/>
    <w:rsid w:val="00394170"/>
    <w:rsid w:val="003A636B"/>
    <w:rsid w:val="003B4C83"/>
    <w:rsid w:val="003B56E8"/>
    <w:rsid w:val="003B7B3C"/>
    <w:rsid w:val="003D5B5D"/>
    <w:rsid w:val="003D7356"/>
    <w:rsid w:val="003D7ECE"/>
    <w:rsid w:val="003E2926"/>
    <w:rsid w:val="003F2D20"/>
    <w:rsid w:val="003F365C"/>
    <w:rsid w:val="00407085"/>
    <w:rsid w:val="00420D90"/>
    <w:rsid w:val="004243BC"/>
    <w:rsid w:val="004514A8"/>
    <w:rsid w:val="00455519"/>
    <w:rsid w:val="0046629C"/>
    <w:rsid w:val="0048175F"/>
    <w:rsid w:val="00482B34"/>
    <w:rsid w:val="00487387"/>
    <w:rsid w:val="004A11AF"/>
    <w:rsid w:val="004A5F0C"/>
    <w:rsid w:val="004A65C6"/>
    <w:rsid w:val="004B5558"/>
    <w:rsid w:val="004C118A"/>
    <w:rsid w:val="004C1F80"/>
    <w:rsid w:val="004C2CD6"/>
    <w:rsid w:val="004D1433"/>
    <w:rsid w:val="004E3514"/>
    <w:rsid w:val="004E7C91"/>
    <w:rsid w:val="004F3B42"/>
    <w:rsid w:val="004F6B78"/>
    <w:rsid w:val="00502CF8"/>
    <w:rsid w:val="00514531"/>
    <w:rsid w:val="0052635C"/>
    <w:rsid w:val="0052671F"/>
    <w:rsid w:val="005276BC"/>
    <w:rsid w:val="00530179"/>
    <w:rsid w:val="00532AED"/>
    <w:rsid w:val="00546862"/>
    <w:rsid w:val="005514F6"/>
    <w:rsid w:val="005519C9"/>
    <w:rsid w:val="00562F33"/>
    <w:rsid w:val="005636B1"/>
    <w:rsid w:val="00564077"/>
    <w:rsid w:val="005725E4"/>
    <w:rsid w:val="0057385A"/>
    <w:rsid w:val="00576757"/>
    <w:rsid w:val="005823B6"/>
    <w:rsid w:val="0058288E"/>
    <w:rsid w:val="005857D8"/>
    <w:rsid w:val="00592BA3"/>
    <w:rsid w:val="00597B62"/>
    <w:rsid w:val="005C61E4"/>
    <w:rsid w:val="005D3D34"/>
    <w:rsid w:val="005E5BF8"/>
    <w:rsid w:val="0060411D"/>
    <w:rsid w:val="006142B9"/>
    <w:rsid w:val="00623E51"/>
    <w:rsid w:val="00652B7A"/>
    <w:rsid w:val="006554A3"/>
    <w:rsid w:val="006730A9"/>
    <w:rsid w:val="006739DF"/>
    <w:rsid w:val="00683EE7"/>
    <w:rsid w:val="006A2395"/>
    <w:rsid w:val="006B61AA"/>
    <w:rsid w:val="006C2873"/>
    <w:rsid w:val="006C5E9D"/>
    <w:rsid w:val="006D3C26"/>
    <w:rsid w:val="006F654E"/>
    <w:rsid w:val="007051F1"/>
    <w:rsid w:val="00705A58"/>
    <w:rsid w:val="00711F9D"/>
    <w:rsid w:val="00712D3B"/>
    <w:rsid w:val="00731AB5"/>
    <w:rsid w:val="007340D6"/>
    <w:rsid w:val="00735484"/>
    <w:rsid w:val="00781205"/>
    <w:rsid w:val="007832CF"/>
    <w:rsid w:val="007865A0"/>
    <w:rsid w:val="0079148A"/>
    <w:rsid w:val="007A3754"/>
    <w:rsid w:val="007A7602"/>
    <w:rsid w:val="007B0E3E"/>
    <w:rsid w:val="007B194D"/>
    <w:rsid w:val="007B2E59"/>
    <w:rsid w:val="007B3D39"/>
    <w:rsid w:val="007C0FEE"/>
    <w:rsid w:val="007C2433"/>
    <w:rsid w:val="007C273D"/>
    <w:rsid w:val="007D1CED"/>
    <w:rsid w:val="007D28F2"/>
    <w:rsid w:val="007D4E73"/>
    <w:rsid w:val="00801B7B"/>
    <w:rsid w:val="00803D8C"/>
    <w:rsid w:val="008057CF"/>
    <w:rsid w:val="00812776"/>
    <w:rsid w:val="00817CF7"/>
    <w:rsid w:val="00826E8E"/>
    <w:rsid w:val="0084050F"/>
    <w:rsid w:val="0084545F"/>
    <w:rsid w:val="00846160"/>
    <w:rsid w:val="00846BEC"/>
    <w:rsid w:val="00854F8C"/>
    <w:rsid w:val="00860E88"/>
    <w:rsid w:val="00865269"/>
    <w:rsid w:val="0087394A"/>
    <w:rsid w:val="00882EFC"/>
    <w:rsid w:val="00892C09"/>
    <w:rsid w:val="00894D6A"/>
    <w:rsid w:val="008A1592"/>
    <w:rsid w:val="008B66FD"/>
    <w:rsid w:val="008B78B0"/>
    <w:rsid w:val="008D2FA9"/>
    <w:rsid w:val="008D4C74"/>
    <w:rsid w:val="008D6F2F"/>
    <w:rsid w:val="008D7A3C"/>
    <w:rsid w:val="008E6FFA"/>
    <w:rsid w:val="008F0715"/>
    <w:rsid w:val="008F470A"/>
    <w:rsid w:val="00907E03"/>
    <w:rsid w:val="009120FE"/>
    <w:rsid w:val="00923FEB"/>
    <w:rsid w:val="00927064"/>
    <w:rsid w:val="00927738"/>
    <w:rsid w:val="00943B1F"/>
    <w:rsid w:val="00950CB6"/>
    <w:rsid w:val="0095356B"/>
    <w:rsid w:val="00964670"/>
    <w:rsid w:val="0097585C"/>
    <w:rsid w:val="00976B78"/>
    <w:rsid w:val="009811FF"/>
    <w:rsid w:val="0098231D"/>
    <w:rsid w:val="00983EDD"/>
    <w:rsid w:val="00984818"/>
    <w:rsid w:val="009901D1"/>
    <w:rsid w:val="00994348"/>
    <w:rsid w:val="009A63A9"/>
    <w:rsid w:val="009B6E2F"/>
    <w:rsid w:val="009D743D"/>
    <w:rsid w:val="00A03C5C"/>
    <w:rsid w:val="00A10301"/>
    <w:rsid w:val="00A34F55"/>
    <w:rsid w:val="00A43DBF"/>
    <w:rsid w:val="00A471CF"/>
    <w:rsid w:val="00A5599D"/>
    <w:rsid w:val="00A573D0"/>
    <w:rsid w:val="00A574F4"/>
    <w:rsid w:val="00A6271D"/>
    <w:rsid w:val="00A7113D"/>
    <w:rsid w:val="00A7710F"/>
    <w:rsid w:val="00A842EC"/>
    <w:rsid w:val="00A87E81"/>
    <w:rsid w:val="00A94D4A"/>
    <w:rsid w:val="00A97128"/>
    <w:rsid w:val="00AA20A9"/>
    <w:rsid w:val="00AA7185"/>
    <w:rsid w:val="00AB4E0D"/>
    <w:rsid w:val="00AB5DEC"/>
    <w:rsid w:val="00AC02FF"/>
    <w:rsid w:val="00AC10C9"/>
    <w:rsid w:val="00AC2C9F"/>
    <w:rsid w:val="00AC65E1"/>
    <w:rsid w:val="00AC6E83"/>
    <w:rsid w:val="00AE1B16"/>
    <w:rsid w:val="00AE4EFE"/>
    <w:rsid w:val="00AE4F99"/>
    <w:rsid w:val="00AF5CF5"/>
    <w:rsid w:val="00AF701C"/>
    <w:rsid w:val="00B01D9C"/>
    <w:rsid w:val="00B0232C"/>
    <w:rsid w:val="00B04492"/>
    <w:rsid w:val="00B257B6"/>
    <w:rsid w:val="00B37EE0"/>
    <w:rsid w:val="00B4606E"/>
    <w:rsid w:val="00B47F36"/>
    <w:rsid w:val="00B6003E"/>
    <w:rsid w:val="00B731F1"/>
    <w:rsid w:val="00B928FA"/>
    <w:rsid w:val="00BA1985"/>
    <w:rsid w:val="00BA3A53"/>
    <w:rsid w:val="00BB38BB"/>
    <w:rsid w:val="00BC5880"/>
    <w:rsid w:val="00BE1A27"/>
    <w:rsid w:val="00BE2277"/>
    <w:rsid w:val="00BE7EB0"/>
    <w:rsid w:val="00BF0686"/>
    <w:rsid w:val="00BF42D2"/>
    <w:rsid w:val="00C13F1B"/>
    <w:rsid w:val="00C15C74"/>
    <w:rsid w:val="00C15FFB"/>
    <w:rsid w:val="00C232CE"/>
    <w:rsid w:val="00C325A3"/>
    <w:rsid w:val="00C506B5"/>
    <w:rsid w:val="00C50DD1"/>
    <w:rsid w:val="00C66D2A"/>
    <w:rsid w:val="00C8585B"/>
    <w:rsid w:val="00CA2D3B"/>
    <w:rsid w:val="00CC2606"/>
    <w:rsid w:val="00CD2EE9"/>
    <w:rsid w:val="00CE3E9A"/>
    <w:rsid w:val="00CE3F95"/>
    <w:rsid w:val="00CF1EE9"/>
    <w:rsid w:val="00D04CA3"/>
    <w:rsid w:val="00D07237"/>
    <w:rsid w:val="00D10CFE"/>
    <w:rsid w:val="00D13929"/>
    <w:rsid w:val="00D16085"/>
    <w:rsid w:val="00D16EC2"/>
    <w:rsid w:val="00D24188"/>
    <w:rsid w:val="00D253BE"/>
    <w:rsid w:val="00D2797F"/>
    <w:rsid w:val="00D31BF3"/>
    <w:rsid w:val="00D36230"/>
    <w:rsid w:val="00D451C3"/>
    <w:rsid w:val="00D464C9"/>
    <w:rsid w:val="00D619C0"/>
    <w:rsid w:val="00D66E6E"/>
    <w:rsid w:val="00D74ABF"/>
    <w:rsid w:val="00D774F1"/>
    <w:rsid w:val="00D97F8A"/>
    <w:rsid w:val="00DA2F58"/>
    <w:rsid w:val="00DB721C"/>
    <w:rsid w:val="00DC1009"/>
    <w:rsid w:val="00DC28D1"/>
    <w:rsid w:val="00DC7863"/>
    <w:rsid w:val="00DD1443"/>
    <w:rsid w:val="00DD1F79"/>
    <w:rsid w:val="00DD4304"/>
    <w:rsid w:val="00DD53B7"/>
    <w:rsid w:val="00DE0192"/>
    <w:rsid w:val="00DE2BE7"/>
    <w:rsid w:val="00E0781E"/>
    <w:rsid w:val="00E27250"/>
    <w:rsid w:val="00E316C5"/>
    <w:rsid w:val="00E31E72"/>
    <w:rsid w:val="00E369D7"/>
    <w:rsid w:val="00E43591"/>
    <w:rsid w:val="00E53484"/>
    <w:rsid w:val="00E62719"/>
    <w:rsid w:val="00E661AB"/>
    <w:rsid w:val="00E75DF1"/>
    <w:rsid w:val="00E92B76"/>
    <w:rsid w:val="00E93C2C"/>
    <w:rsid w:val="00EA5553"/>
    <w:rsid w:val="00EA7855"/>
    <w:rsid w:val="00EB1EF5"/>
    <w:rsid w:val="00EB5F7E"/>
    <w:rsid w:val="00EC5EEA"/>
    <w:rsid w:val="00ED0555"/>
    <w:rsid w:val="00ED396D"/>
    <w:rsid w:val="00EE4364"/>
    <w:rsid w:val="00EE59A2"/>
    <w:rsid w:val="00F15DB2"/>
    <w:rsid w:val="00F23126"/>
    <w:rsid w:val="00F3249D"/>
    <w:rsid w:val="00F46747"/>
    <w:rsid w:val="00F527C7"/>
    <w:rsid w:val="00F61AD0"/>
    <w:rsid w:val="00F6606F"/>
    <w:rsid w:val="00F82767"/>
    <w:rsid w:val="00F846C3"/>
    <w:rsid w:val="00F90133"/>
    <w:rsid w:val="00F9066E"/>
    <w:rsid w:val="00F90B31"/>
    <w:rsid w:val="00F94FC8"/>
    <w:rsid w:val="00FA6EE1"/>
    <w:rsid w:val="00FB47CF"/>
    <w:rsid w:val="00FB543C"/>
    <w:rsid w:val="00FB7408"/>
    <w:rsid w:val="00FD5FD0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E1CBC"/>
  <w15:chartTrackingRefBased/>
  <w15:docId w15:val="{54997C15-EE34-ED4C-BE79-5961C2958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48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534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Emphasis"/>
    <w:basedOn w:val="a0"/>
    <w:uiPriority w:val="20"/>
    <w:qFormat/>
    <w:rsid w:val="00E534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n311@163.com</dc:creator>
  <cp:keywords/>
  <dc:description/>
  <cp:lastModifiedBy>jinyun311@163.com</cp:lastModifiedBy>
  <cp:revision>1</cp:revision>
  <dcterms:created xsi:type="dcterms:W3CDTF">2022-09-24T00:38:00Z</dcterms:created>
  <dcterms:modified xsi:type="dcterms:W3CDTF">2022-09-24T00:39:00Z</dcterms:modified>
</cp:coreProperties>
</file>